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/>
      </w:pPr>
      <w:r>
        <w:rPr>
          <w:b/>
        </w:rPr>
        <w:t>Additional file 2. Table A.1.</w:t>
      </w:r>
      <w:r>
        <w:rPr/>
        <w:t xml:space="preserve"> Genes significantly altered in </w:t>
      </w:r>
      <w:r>
        <w:rPr>
          <w:i/>
        </w:rPr>
        <w:t>B</w:t>
      </w:r>
      <w:r>
        <w:rPr/>
        <w:t xml:space="preserve">. </w:t>
      </w:r>
      <w:r>
        <w:rPr>
          <w:i/>
        </w:rPr>
        <w:t>melitensis</w:t>
      </w:r>
      <w:r>
        <w:rPr/>
        <w:t xml:space="preserve"> grown in F12K tissue culture medium to late-log phase, compared to stationary phase under the same conditions.</w:t>
      </w:r>
    </w:p>
    <w:p>
      <w:pPr>
        <w:pStyle w:val="Normal"/>
        <w:widowControl w:val="false"/>
        <w:spacing w:lineRule="auto" w:line="480"/>
        <w:jc w:val="both"/>
        <w:rPr/>
      </w:pPr>
      <w:r>
        <w:rPr/>
      </w:r>
    </w:p>
    <w:tbl>
      <w:tblPr>
        <w:tblW w:w="8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4062"/>
        <w:gridCol w:w="857"/>
        <w:gridCol w:w="857"/>
        <w:gridCol w:w="857"/>
        <w:gridCol w:w="50"/>
        <w:gridCol w:w="973"/>
      </w:tblGrid>
      <w:tr>
        <w:trPr>
          <w:trHeight w:val="31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NA replication, recombination and repair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5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T/NUDIX family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8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6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hydrolase (MutT/NUDIX family protein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1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8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-strand 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0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olv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2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polymerase, bacteriophage-typ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9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6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replication initiator protein Dna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5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0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4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2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1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8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8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licative DNA helic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7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1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4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1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protein Rec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3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4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polymerase III subunit be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03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8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0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9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polymerase III subunit epsil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90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4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rte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2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deoxyribonuclease VII large subuni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6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hydrolase (MutT/NUDIX family protein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19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7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topoisomerase IV subunit 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0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1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68</w:t>
            </w:r>
          </w:p>
        </w:tc>
      </w:tr>
      <w:tr>
        <w:trPr>
          <w:trHeight w:val="259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1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021</w:t>
            </w:r>
          </w:p>
        </w:tc>
      </w:tr>
      <w:tr>
        <w:trPr>
          <w:trHeight w:val="259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</w:t>
            </w:r>
          </w:p>
        </w:tc>
      </w:tr>
      <w:tr>
        <w:trPr>
          <w:trHeight w:val="259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28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NA polymerase sigma 32 fact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1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1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esponsive regulatory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9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y protein, AsnC famil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58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7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 Bet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8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8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AraC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2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Icl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6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5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activator, LuxR family, </w:t>
            </w:r>
            <w:r>
              <w:rPr>
                <w:rFonts w:cs="Arial" w:ascii="Arial" w:hAnsi="Arial"/>
                <w:i/>
                <w:sz w:val="16"/>
                <w:szCs w:val="16"/>
              </w:rPr>
              <w:t>blxR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1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8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irected RNA polymerase subunit N (sigma-54 factor rpon) (</w:t>
            </w:r>
            <w:r>
              <w:rPr>
                <w:rFonts w:cs="Arial" w:ascii="Arial" w:hAnsi="Arial"/>
                <w:i/>
                <w:sz w:val="16"/>
                <w:szCs w:val="16"/>
              </w:rPr>
              <w:t>rpoN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6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4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y protein, AsnC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2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9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lication protein 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12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2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ate operon repres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305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4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, AraC famil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4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y protein, AsnC famil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7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Mer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8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Gnt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82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2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Deo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9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3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Deo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6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Mer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2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2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Mar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26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Rpi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5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2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AraC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1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0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Gnt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0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 protein, Lys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8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0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Gnt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3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7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 protein, Lys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9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-3-phosphate regulon repressor (DeoR Family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1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3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 protein, LysR family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lation, ribosomal structure and biogenesis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27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1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 delta(2)-isopentenylpyrophosphate 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1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9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euine tRNA-ribos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2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3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RNA helicase Rhl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45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7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 initiation factor IF-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67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9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S ribosomal RNA 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5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0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6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9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7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ase P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6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7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lation initiation inhibit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3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9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S ribosomal RNA 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34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9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ibosomal RNA m(5)C 967 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0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cleotide metabolism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5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uridine 5'-triphosphate nucleotidohydrol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0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dylate synth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03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8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oro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1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7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ine deam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0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7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anthine 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2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7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anthine 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2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3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6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8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ne-uridine preferring nucleoside hydrol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5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8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2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2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bable adenine deami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58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bohydrate metabolism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4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samine mutase/phosphoacetylglucosamine mutase/phosphomannomu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82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2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4-epim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7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e-5-phosphate isomerase 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6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3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4-epim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4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3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phosphate dik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7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hydroxypyruvate reduc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2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5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-galactose 1-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82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3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rythritol ki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7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7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nate isom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5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6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-inositol-1(or 4)-monophospha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7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-inositol 2-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52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2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lucanase H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52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2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 k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4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5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DP-fucose synthe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12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9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-fuculose phosphate aldol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79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pid metabolism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9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-hydroxybutyryl-CoA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6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thioesterase I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52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7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noamine oxidase regulatory protein, putativ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52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8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-hydroxyisobutyrat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73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9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ryl-CoA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8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2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hydroxyisobutyrat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5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3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chain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48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oxoacyl-(acyl carrier protein) synth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6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7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arrier-protein S-malon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0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 Ucp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2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6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ylesterase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32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4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ase L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2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3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diolipin synthe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39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1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ketoacyl (acyl-carrier-protein) reduc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89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0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glycerophosphatase 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5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ino acid metabolism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2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sorbose dehydrogenase [FAD]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97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5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5,10-methylenetetrahydrofolate reduc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9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aa-Pro aminopeptid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olactate synthase III large subuni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8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lpha subuni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8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0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867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3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ylglutathione ly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1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6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 I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82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8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in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68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succinylhomoserine sulfhydryl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6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79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1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rcosine oxidase gamma subunit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3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2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rcosine oxidase alpha subunit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0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8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amoyl-phosphate synthase large cha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88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0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phenate dehydra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1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1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endopeptidase F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4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synthase [NADPH] large cha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7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4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formylglutamate deformyl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26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3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-carboxymethyl-2-hydroxymuconate delta-isomer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.5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3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carboxymethyl-2-hydroxymuconate semialdehyd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00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3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protocatechuate 2,3-dioxy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6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0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isopropylmalat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5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4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al-activated pyridoxal enzym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64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8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rcosine oxidase beta subunit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0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5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-acetylglucosamine ki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8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0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mi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2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1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mate decarboxylase beta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12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6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agine synthetase B (glutamine-hydrolyzing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5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phosphoribos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5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phosphoribosyltransferase regulatory subuni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74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condary metabolite biosynthesis, transport and metabolism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6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alicylaldehyde 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81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6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transmembrane oxidoreduc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8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7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-dihydroxybenzoate-AMP lig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70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7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horisma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72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8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bable blue-copper protein YacK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37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7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9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4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ohemo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27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3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rate synth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7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9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acyl-CoA transferase/Carnitine dehydra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1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6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oxidase polypeptide II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2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6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chrome C oxidase polypeptide I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9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-NADP reduc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6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203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enolpyruvate carboxyk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71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3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-carboxymethyl-2-hydroxymuconate semialdehyde 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007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4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1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4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iferyl-aldehyd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9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4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oreduc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0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5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on-sulfur cluster-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11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7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mate dehydrogenase alpha cha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8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8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erideine-6-carboxylat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3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5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8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8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ate dehydrogenase accessory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18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7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droxyacylglutathione hydrol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9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7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uinone oxidoreduc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5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ate reductase alpha cha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92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5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ate reductase beta cha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18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6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eudoazur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07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us-oxide reductase precurs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1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0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ate 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6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1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pha-methylacyl-CoA racem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97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b56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organic ion transport and metabolism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l membran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04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5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alt-Zinc-Cadmium resistance protein Czc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3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1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K system potassium uptake protein TrkH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70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3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iM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3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iM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9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6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 chelate transport ATP-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9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8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ate transport system permease protein Pst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3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substrate 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8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8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ickel-binding periplasmic protein precursor (</w:t>
            </w: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nikA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49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8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kel transport system permease protein Nik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5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3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(III) dicitrate transport system permease protein FecD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86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6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(III)-transport ATP-binding protein Sfu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2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8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xide dismutase (Cu-Zn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5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0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cterioferrit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06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6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tassium efflux system protein PhaG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21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6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tassium efflux system protein Pha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11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8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-affinity iron perme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9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1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lfite reductase (NADPH) flavoprotein alpha-component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44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2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(III)-binding periplasmic protein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8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factor transport and metabolism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7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phobilinogen deam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69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7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orphyrinogen-III synthe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1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9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yric acid synth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04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0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corrin-3B C17-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2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4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ybdopterin biosynthesis MoeA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4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ybdenum cofactor biosynthesis protein 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1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8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antetheine adenyl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8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5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amino-4-hydroxy-6-hydroxymethyldihydropteridine pyrophosphok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56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18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flavin synthase subunit be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4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idoxamine 5'-phosphate oxid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3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9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methyl-2-oxobutanoate hydroxy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89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3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azole synth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3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0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ybdopterin biosynthesis enzym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0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7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horismate synthase DhbC (</w:t>
            </w:r>
            <w:r>
              <w:rPr>
                <w:rFonts w:cs="Arial" w:ascii="Arial" w:hAnsi="Arial"/>
                <w:i/>
                <w:sz w:val="16"/>
                <w:szCs w:val="16"/>
              </w:rPr>
              <w:t>dhbC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4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7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iotin synth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3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-1-semialdehyde 2,1-aminomu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02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1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iamine biosynthesis lipoprotein ApbE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48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4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voflavin kinase/FMN adenyl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envelope, biogenesis and outer membrane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27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functional biosynthetic peptidoglycan transglycosylase (</w:t>
            </w:r>
            <w:r>
              <w:rPr>
                <w:rFonts w:cs="Arial" w:ascii="Arial" w:hAnsi="Arial"/>
                <w:i/>
                <w:sz w:val="16"/>
                <w:szCs w:val="16"/>
              </w:rPr>
              <w:t>mgtA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0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0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1 kDa outer-membrane immunogenic protein precur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12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1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oligosaccharide biosynthesis protein Lic2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42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6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uble lytic murein transglycosyl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8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UDP-3-O-[3-hydroxymyristoyl] N-acetylglucosamine deacetyl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7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8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membran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32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1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nicillin-binding protein 6 (D-alanyl-D-alanine carboxypeptidase fraction C)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17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3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N-acetylglucosamine ac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9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E lipoprotein 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7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 Nlp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44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17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capsule polysaccharide export protein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77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1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samine synthetase (</w:t>
            </w:r>
            <w:r>
              <w:rPr>
                <w:rFonts w:cs="Arial" w:ascii="Arial" w:hAnsi="Arial"/>
                <w:i/>
                <w:sz w:val="16"/>
                <w:szCs w:val="16"/>
              </w:rPr>
              <w:t>perA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19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9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oglycan binding protein (LysM domain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4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2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-acetylglucosaminyltransfer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3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0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delate racem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77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8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sic membrane protein A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8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sic membrane protein A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3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5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7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7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t resistant agglutinin 1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6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7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mbrane fusion protein Mtr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12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2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DP-glucose 6-dehydrogen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01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2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ose synthase catalytic subunit (UDP-forming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1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3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P-glucose 4-6-dehydra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3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TDP-4-dehydrorhamnose 3,5-epimer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11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0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Bactroprenol glucosyl transferase/Bactoprenol apolipoprotein N-acyltransfer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5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2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oglycan biosynthesis protein Exo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3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bable UDP-N-acetyl-D-mannosaminuronic acid transferasa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59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mbrane transport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1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agine transport system permeas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7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26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, isoleucine-, valine-, threonine-, and alanine-binding protein precur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1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26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, isoleucine-, valine-, threonine-, and alanine-binding protein precur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17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 transport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3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5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ATP-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9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22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Ornithine-binding periplasmic protein precur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4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ATP-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4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1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antigen export system ATP-binding protein Rfb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4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5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, MFS superfamil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54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8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nitol transporter, large subunit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35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1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tose/maltodextrin transport ATP-binding protein MalK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1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transport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46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2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tachment mediating protein VirB1 homolog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9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2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 protein VirB3 homolo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57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3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 protein VirB10 homolo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03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3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serine/D-alanine/glycine transport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3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6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branched-chain amino acid transport ATP-binding protein Liv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41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8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gar ABC transporter, permease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39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9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branched-chain amino acid transport ATP-binding protein LivF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9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branched-chain amino acid transport ATP-binding protein Liv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30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0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branched-chain amino acid transport system permease protein LivH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0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0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/ile/val-binding protein precur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1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1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-glycerol-3-phosphate transport system permease protein Ugp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8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4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ylose transport system permease protein XylH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7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9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rmidine/putrescine-binding periplasmic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1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0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ligopeptide transport ATP-binding protein OppD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72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2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ligopeptide transport ATP-binding protein OppF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3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8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plasmic dipeptide transport protein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605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8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peptide transport system permease protein DppB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3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0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e transport system permease protein Rbs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92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4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branched-chain amino acid transport system permease protein Liv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4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branched-chain amino acid transport ATP-binding protein LivF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1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8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ATP-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36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8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integral membran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0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ranched-chain amino acid transport protein Azl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4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ycine betaine/L-proline transport ATP-binding protein ProV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6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8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(III)-transport ATP-binding protein Sfu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5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9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hylenomycin A resistance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56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1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anthine/uracil perme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2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-glycerol-3-phosphate transport system permease protein Ugp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-glycerol-3-phosphate transport system permease protein Ugp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79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2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-glycerol-3-phosphate transport system permease protein Ugp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9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2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-glycerol-3-phosphate transport system permease protein Ugp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12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2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branched-chain amino acid transport ATP-binding protein LivF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57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6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, Msf superfamil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1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9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plasmic oligopeptide-binding protein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0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3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ligopeptide transport system permease proteinOpp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22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5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rbitol/mannitol transport inner membrane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98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5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gar-binding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9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4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olysaccharide N-acetylglucosamin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3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5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opolysaccharide production protein ExoF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08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6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ligopeptide transport system permease protein App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61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6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ligopeptide transport ATP-binding protein AppD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03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6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ligopeptide transport ATP-binding protein AppF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2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6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-specific binding protein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7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-specific binding protein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0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rmidine/putrescine transport ATP-binding protein PotA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5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(III)-transport system permease protein SfuB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09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ense mechanisms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0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antibiotic resistance protein Mar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42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5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unorubicin resistance transmembrane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9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iflavin resistance protein 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8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iflavin resistance protein A precur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.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.7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.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7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8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iflavin resistance protein 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6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5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restriction-modification system methylation 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63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3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saric acid resistance protein Fu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83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0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unorubicin resistance transmembrane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2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1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iflavin resistance protein A precurso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51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1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iflavin resistance protein 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6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6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27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6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-dependent protein kinase regulatory subuni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7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y transduction regulatory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7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y transduction histidine k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4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2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y transduction histidine ki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0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8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y protein DegU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3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0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y transduction histidine kinase (</w:t>
            </w:r>
            <w:r>
              <w:rPr>
                <w:rFonts w:cs="Arial" w:ascii="Arial" w:hAnsi="Arial"/>
                <w:i/>
                <w:sz w:val="16"/>
                <w:szCs w:val="16"/>
              </w:rPr>
              <w:t>vsr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50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203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 protein ChvG (</w:t>
            </w:r>
            <w:r>
              <w:rPr>
                <w:rFonts w:cs="Arial" w:ascii="Arial" w:hAnsi="Arial"/>
                <w:i/>
                <w:sz w:val="16"/>
                <w:szCs w:val="16"/>
              </w:rPr>
              <w:t>hprK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3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9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sponse regulator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6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2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99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translational modification and secretion, protein turnover and chaperones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ccessory protein Ure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3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ccessory protein Ure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83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ccessory protein UreF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07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ccessory protein Ure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2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8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 D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15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8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Protein-L-isoaspartate O-meth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0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3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chrome C-type biogenesis protein CycL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9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7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dhC protein (assists in molybdopterin insertion into xanthine dehydrogenas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5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ccessory protein Ure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83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9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rotease IV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9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poprotein signal peptid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division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0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-inhibited division protein 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07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1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partitioning protein P</w:t>
            </w:r>
            <w:r>
              <w:rPr>
                <w:rFonts w:cs="Arial" w:ascii="Arial" w:hAnsi="Arial"/>
                <w:iCs/>
                <w:sz w:val="16"/>
                <w:szCs w:val="16"/>
              </w:rPr>
              <w:t>ar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3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protein FtsX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E-0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47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l membran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5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2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topological specificity factor Min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0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motility and chemotaxis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6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-lik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50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5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1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5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M-ring protein FliF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28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5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taxis MotD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0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6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basal body rod modification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005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6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biosynthetic protein Flh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1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1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motor switch protein Fl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6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ral function prediction only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5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73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4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/bile acid cotransporter homolog, sbf famil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1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5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50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9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amphenicol acetyltransfer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3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2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fermentation stimulation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1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3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ipyochelin 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67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4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ne-5'-monophosphate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8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4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(FAD)-utilizing dehydrogen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06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6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lipoprotein lipid attachment SitE contai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7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7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6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amphenicol-sensitive protein RarD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1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7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74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8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9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3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hydroxil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62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4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aloalkanoic acid dehalogenase 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8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licin V production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39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3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hyltransfer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9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3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glycolate phospha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-formylglutathione hydrol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4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201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-hydroxymuconic semialdehyde hydrol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3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2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glycolate phospha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36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2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sible S-adenosylmethionine-dependent methyltransfer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53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3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ccinoglycan biosynthesis transport protein ExoT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50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0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O-antigen transporte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18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1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 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12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1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methylacyl CoA racemas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97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5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7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6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,5-diketo-D-glucuronic acid reductase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9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dicted by homology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0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65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1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6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4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0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functioning/assembly related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10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1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575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1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5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78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5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2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5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5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6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7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6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5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0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5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17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68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2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26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4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6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7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2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2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3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10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4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4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4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5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2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9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 shock protein Csp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0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4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6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5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59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5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0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2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0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0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1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2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3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2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7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pH-induced protein 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16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9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4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9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0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6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6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1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90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45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2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membrane protein 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95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2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45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7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9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08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91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16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8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1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1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1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1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323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4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9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7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29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37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5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1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6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4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7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03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1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samine synthetase WbkB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50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2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ase II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96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3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Y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2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6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inc-finger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54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47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54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0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5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0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lipo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95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0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7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1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3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9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57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2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6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5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7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-bind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8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9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69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79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1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5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6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5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6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5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8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0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9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7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5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8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6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0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89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YbiS precursor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7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99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exported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0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204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embrane spanning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7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204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59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4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81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8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1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90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67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9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7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3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yX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55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37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051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296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8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9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63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529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543</w:t>
            </w:r>
          </w:p>
        </w:tc>
      </w:tr>
      <w:tr>
        <w:trPr>
          <w:trHeight w:val="255" w:hRule="atLeast"/>
        </w:trPr>
        <w:tc>
          <w:tcPr>
            <w:tcW w:w="8681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A.1. (continued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tfir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pring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1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.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0.5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3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39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5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.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62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68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tegral membrane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889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82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xacillin resistance-associated protein FmtC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36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73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31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80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09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0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.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3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ckel resistance protein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85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9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095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94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08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995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106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13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cytosolic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94</w:t>
            </w:r>
          </w:p>
        </w:tc>
      </w:tr>
      <w:tr>
        <w:trPr>
          <w:trHeight w:val="255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091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yridoxal phosphate biosynthesis prote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.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5</w:t>
            </w:r>
          </w:p>
        </w:tc>
      </w:tr>
      <w:tr>
        <w:trPr>
          <w:trHeight w:val="255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>FC = Fold-change</w:t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>Negative sign (-) before the number indicates down-regulation of the gene</w:t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pring = GeneSpring software</w:t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 = Significance Analysis of Microarrays software</w:t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tfire = Spotfire DecisionSite 8.2 software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OVA = Analysis of varian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character" w:styleId="WW8Num2z0">
    <w:name w:val="WW8Num2z0"/>
    <w:qFormat/>
    <w:rPr>
      <w:rFonts w:ascii="Symbol" w:hAnsi="Symbol" w:eastAsia="Times New Roman" w:cs="Times New Roman"/>
      <w:b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480"/>
      <w:jc w:val="both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8T15:02:00Z</dcterms:created>
  <dc:creator>CRossetti</dc:creator>
  <dc:description/>
  <cp:keywords/>
  <dc:language>en-US</dc:language>
  <cp:lastModifiedBy>CRossetti</cp:lastModifiedBy>
  <dcterms:modified xsi:type="dcterms:W3CDTF">2009-04-20T21:44:00Z</dcterms:modified>
  <cp:revision>8</cp:revision>
  <dc:subject/>
  <dc:title>TABLE A</dc:title>
</cp:coreProperties>
</file>